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2DC91" w14:textId="274BBB4D" w:rsidR="00120711" w:rsidRPr="006D6226" w:rsidRDefault="00074092" w:rsidP="00120711">
      <w:pPr>
        <w:pStyle w:val="Beschriftung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E1561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120711" w:rsidRPr="006D62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6D6226" w:rsidRPr="006D62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120711" w:rsidRPr="006D62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Deletions </w:t>
      </w:r>
      <w:proofErr w:type="spellStart"/>
      <w:r w:rsidR="006D6226" w:rsidRPr="006D62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p</w:t>
      </w:r>
      <w:r w:rsidR="00120711" w:rsidRPr="006D62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resent</w:t>
      </w:r>
      <w:proofErr w:type="spellEnd"/>
      <w:r w:rsidR="00120711" w:rsidRPr="006D62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in array data</w:t>
      </w:r>
      <w:r w:rsidR="00FE0BD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</w:p>
    <w:tbl>
      <w:tblPr>
        <w:tblW w:w="924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163"/>
        <w:gridCol w:w="1134"/>
        <w:gridCol w:w="851"/>
        <w:gridCol w:w="3969"/>
        <w:gridCol w:w="1446"/>
      </w:tblGrid>
      <w:tr w:rsidR="00814B5C" w:rsidRPr="006D6226" w14:paraId="320379A9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24AFDF" w14:textId="1BCD84A7" w:rsidR="00FA74E3" w:rsidRPr="006D6226" w:rsidRDefault="006D6226" w:rsidP="00FA74E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hr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7BC7F8" w14:textId="1EF9932C" w:rsidR="00FA74E3" w:rsidRPr="006D6226" w:rsidRDefault="006D6226" w:rsidP="00FA74E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ta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33349" w14:textId="115BEC69" w:rsidR="00FA74E3" w:rsidRPr="006D6226" w:rsidRDefault="006D6226" w:rsidP="00FA74E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E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C34837" w14:textId="77777777" w:rsidR="00FA74E3" w:rsidRPr="006D6226" w:rsidRDefault="00AD3CF7" w:rsidP="00FA74E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ength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B657D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Gene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55E373" w14:textId="7787C840" w:rsidR="00FA74E3" w:rsidRPr="006D6226" w:rsidRDefault="00FA74E3" w:rsidP="006D622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resent</w:t>
            </w:r>
            <w:r w:rsid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in</w:t>
            </w:r>
            <w:r w:rsid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regions</w:t>
            </w:r>
            <w:r w:rsid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to</w:t>
            </w:r>
            <w:r w:rsid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6D622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ilter</w:t>
            </w:r>
          </w:p>
        </w:tc>
      </w:tr>
      <w:tr w:rsidR="00814B5C" w:rsidRPr="006D6226" w14:paraId="7B2192D1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5F1BCA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B9F49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296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9276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317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8D55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41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3D0BF2" w14:textId="0B966976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ERMAP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ZNF69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003C9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7F5DC1FC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0A68F1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68B9B1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33201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8BAD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33298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436DA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72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8908F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ZYG11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2298EF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</w:t>
            </w:r>
          </w:p>
        </w:tc>
      </w:tr>
      <w:tr w:rsidR="00814B5C" w:rsidRPr="006D6226" w14:paraId="363AD2A1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E7EC3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5DC3A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5137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70CE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51685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268E6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148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30C2E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DENND2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6B20371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176C2F5B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AF41DC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7E407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4502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B907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45399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60DA8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27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AD201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LC3A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B546D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1395A765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6169D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25FDE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4037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B3601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5628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A3941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904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74F405" w14:textId="2CFBF4AC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TPR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TPR1-AS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UMF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2C2507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7576CBB3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43901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FB268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93624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306F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93939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2E91A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147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96E41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DDX60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BA706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64DE4FA2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71795A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495E1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1519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C785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15339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29554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51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776F9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RPS2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FFBC0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03BE1BB4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A1DEE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bookmarkStart w:id="0" w:name="_GoBack"/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F22B9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5858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E7B72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59144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52A47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629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7C8A8C" w14:textId="12BE7983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F2RL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QGAP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CDC1FD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bookmarkEnd w:id="0"/>
      <w:tr w:rsidR="00814B5C" w:rsidRPr="006D6226" w14:paraId="1CFBC202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397C64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65E46A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6506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F8996A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65189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22485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05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3EA48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RIOK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3A7DD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</w:t>
            </w:r>
          </w:p>
        </w:tc>
      </w:tr>
      <w:tr w:rsidR="00814B5C" w:rsidRPr="006D6226" w14:paraId="160995C7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4E931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6D43A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0482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83768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05311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24D6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8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6019E0" w14:textId="451D4DA1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CDHB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CDHB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CDHB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CDHB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CD60D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</w:t>
            </w:r>
          </w:p>
        </w:tc>
      </w:tr>
      <w:tr w:rsidR="00814B5C" w:rsidRPr="006D6226" w14:paraId="4233844A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C3B7C8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6E27E1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6931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CD3B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7032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53837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08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E7B14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P6K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A89594C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6F965393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66CFE4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4242D4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25715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0AB98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27522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C22E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071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547806" w14:textId="27215364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HMP4C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MPA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LC10A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X16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ZFAND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8D522C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53AC4D7C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11165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926BF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3838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46EF2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4201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104B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63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FDDEC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FRMPD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58687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2324EBC4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2566F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ECC2A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48636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5BE6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9072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96D8A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4359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033B78" w14:textId="20F20640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TG1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DKN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GRRF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NIH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DLGAP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FBXO3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CH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MFB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GALS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APK1IP1L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IR4308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AMD4A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OCS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TBPL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WDHD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0D1D2C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471DEBF4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757C51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2F1F84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7302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900F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73271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06E0CC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467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EA964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RRC74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94D78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42E20E17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F1BE3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1C18C2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9346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E81D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24605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F8449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11446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6C17C4" w14:textId="1569D9EB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PBA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RHGAP11B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HRFAM7A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HRNA7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DKFZP434L187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FAM189A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FAN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OLGA8H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OLGA8J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OLGA8R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OLGA8T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HERC2P10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KLF1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OC100288637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OC283710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IR21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TMR10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NDNL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OTUD7A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TJP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TRPM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ULK4P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ULK4P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ULK4P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D89BE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1EB73F7C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43570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6E9D1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3811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DEE8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85253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3683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71427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C2A76E" w14:textId="050705A1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TP10A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ABRA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ABRB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ABRG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ABRG3-AS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HERC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PW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INC00929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OC10012871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AGEL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IR471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KRN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NDN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NPAP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OCA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AR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AR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AR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ARSN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RN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RN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RN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WRN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07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08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09A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09B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15-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15-10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15-1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15-1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NORD115-1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9DF47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471BF814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0B46D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AAB62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8569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AA14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0322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A8FF1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529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4F3CA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RIN2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ED75D1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7B1CB3A9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08E93D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E8980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4038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E5B8E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6324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AB23D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855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8AAD00" w14:textId="2FA05C4A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DPRM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AGOH2P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YH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YH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YH3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YHAS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CO1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TMEM2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1B8DD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043D786C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255CB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61EDB6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36234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918D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36612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9B82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81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CAB325" w14:textId="6EFBC224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RECQL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MIM5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MIM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47596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</w:t>
            </w:r>
          </w:p>
        </w:tc>
      </w:tr>
      <w:tr w:rsidR="00814B5C" w:rsidRPr="006D6226" w14:paraId="5B34B8DB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417CF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63A5E8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873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E0AC7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9289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463750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9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C4D43A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CDC17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0E789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</w:t>
            </w:r>
          </w:p>
        </w:tc>
      </w:tr>
      <w:tr w:rsidR="00814B5C" w:rsidRPr="006D6226" w14:paraId="02A4BD36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A4836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51B1BB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54479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C05F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54653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1D7C98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4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7419EF9" w14:textId="3462FF54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POC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POC4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POC4-APOC2</w:t>
            </w:r>
            <w:r w:rsid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LPTM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7C826F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  <w:tr w:rsidR="00814B5C" w:rsidRPr="006D6226" w14:paraId="653D20E8" w14:textId="77777777" w:rsidTr="006D6226">
        <w:trPr>
          <w:trHeight w:val="32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FB6EC7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D57793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48237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92479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48249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91DF5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4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5F1E58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MC3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A1BBD62" w14:textId="77777777" w:rsidR="00FA74E3" w:rsidRPr="006D6226" w:rsidRDefault="00FA74E3" w:rsidP="00FA7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622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</w:t>
            </w:r>
          </w:p>
        </w:tc>
      </w:tr>
    </w:tbl>
    <w:p w14:paraId="752448FB" w14:textId="77777777" w:rsidR="004F303D" w:rsidRPr="004E5A20" w:rsidRDefault="004F303D"/>
    <w:sectPr w:rsidR="004F303D" w:rsidRPr="004E5A20" w:rsidSect="00FD4A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EB"/>
    <w:rsid w:val="0002317B"/>
    <w:rsid w:val="0003430F"/>
    <w:rsid w:val="00074092"/>
    <w:rsid w:val="000E3FBC"/>
    <w:rsid w:val="000E7936"/>
    <w:rsid w:val="00114AF3"/>
    <w:rsid w:val="00120711"/>
    <w:rsid w:val="001228AB"/>
    <w:rsid w:val="001731F7"/>
    <w:rsid w:val="00186D70"/>
    <w:rsid w:val="001E185B"/>
    <w:rsid w:val="0022537C"/>
    <w:rsid w:val="002655A9"/>
    <w:rsid w:val="00283B5B"/>
    <w:rsid w:val="002A72E9"/>
    <w:rsid w:val="002F72DD"/>
    <w:rsid w:val="00303AC5"/>
    <w:rsid w:val="00336376"/>
    <w:rsid w:val="00383865"/>
    <w:rsid w:val="00385A54"/>
    <w:rsid w:val="003A5084"/>
    <w:rsid w:val="003E5E16"/>
    <w:rsid w:val="00464E3C"/>
    <w:rsid w:val="004B1E88"/>
    <w:rsid w:val="004E5A20"/>
    <w:rsid w:val="004F303D"/>
    <w:rsid w:val="004F7286"/>
    <w:rsid w:val="005124FC"/>
    <w:rsid w:val="00532BF8"/>
    <w:rsid w:val="00564104"/>
    <w:rsid w:val="00585B23"/>
    <w:rsid w:val="005977CC"/>
    <w:rsid w:val="005A0CFD"/>
    <w:rsid w:val="005B4A7B"/>
    <w:rsid w:val="005F6A2D"/>
    <w:rsid w:val="00615DB4"/>
    <w:rsid w:val="00623346"/>
    <w:rsid w:val="00650FC4"/>
    <w:rsid w:val="00675E08"/>
    <w:rsid w:val="00692EE5"/>
    <w:rsid w:val="006D6226"/>
    <w:rsid w:val="00726639"/>
    <w:rsid w:val="007B2487"/>
    <w:rsid w:val="007C09D5"/>
    <w:rsid w:val="007C25A6"/>
    <w:rsid w:val="00812C69"/>
    <w:rsid w:val="00814B5C"/>
    <w:rsid w:val="00862EDE"/>
    <w:rsid w:val="00890E7E"/>
    <w:rsid w:val="008A022B"/>
    <w:rsid w:val="009114A4"/>
    <w:rsid w:val="009A2147"/>
    <w:rsid w:val="009A2D05"/>
    <w:rsid w:val="009B12BD"/>
    <w:rsid w:val="00A02410"/>
    <w:rsid w:val="00A11D2A"/>
    <w:rsid w:val="00A17BD9"/>
    <w:rsid w:val="00A30623"/>
    <w:rsid w:val="00A72FDE"/>
    <w:rsid w:val="00AB6543"/>
    <w:rsid w:val="00AD3CF7"/>
    <w:rsid w:val="00B278D3"/>
    <w:rsid w:val="00B50CAB"/>
    <w:rsid w:val="00B90754"/>
    <w:rsid w:val="00B92558"/>
    <w:rsid w:val="00BB1048"/>
    <w:rsid w:val="00BB126A"/>
    <w:rsid w:val="00BF1E7F"/>
    <w:rsid w:val="00BF4263"/>
    <w:rsid w:val="00C54B2A"/>
    <w:rsid w:val="00C71E86"/>
    <w:rsid w:val="00C8555F"/>
    <w:rsid w:val="00D1572A"/>
    <w:rsid w:val="00D2416E"/>
    <w:rsid w:val="00D363B9"/>
    <w:rsid w:val="00DF2EAF"/>
    <w:rsid w:val="00E1561C"/>
    <w:rsid w:val="00E44BD3"/>
    <w:rsid w:val="00E74707"/>
    <w:rsid w:val="00E90C6A"/>
    <w:rsid w:val="00EB1088"/>
    <w:rsid w:val="00EB1602"/>
    <w:rsid w:val="00EE6327"/>
    <w:rsid w:val="00F0019C"/>
    <w:rsid w:val="00F4120F"/>
    <w:rsid w:val="00F42712"/>
    <w:rsid w:val="00F46866"/>
    <w:rsid w:val="00F71AAB"/>
    <w:rsid w:val="00F71C9C"/>
    <w:rsid w:val="00FA74E3"/>
    <w:rsid w:val="00FC3977"/>
    <w:rsid w:val="00FC429B"/>
    <w:rsid w:val="00FD4A75"/>
    <w:rsid w:val="00FE0BD7"/>
    <w:rsid w:val="00FF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293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185B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185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G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</cp:lastModifiedBy>
  <cp:revision>6</cp:revision>
  <dcterms:created xsi:type="dcterms:W3CDTF">2017-10-29T17:44:00Z</dcterms:created>
  <dcterms:modified xsi:type="dcterms:W3CDTF">2018-06-22T04:45:00Z</dcterms:modified>
</cp:coreProperties>
</file>